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4CC64" w14:textId="74D5DD77" w:rsidR="00656356" w:rsidRPr="00656356" w:rsidRDefault="00656356" w:rsidP="00B84125">
      <w:pPr>
        <w:rPr>
          <w:b/>
          <w:bCs/>
          <w:i/>
          <w:iCs/>
        </w:rPr>
      </w:pPr>
      <w:r w:rsidRPr="00656356">
        <w:rPr>
          <w:b/>
          <w:bCs/>
          <w:i/>
          <w:iCs/>
        </w:rPr>
        <w:t>European Journal of Nutrition</w:t>
      </w:r>
    </w:p>
    <w:p w14:paraId="7FB37BBD" w14:textId="7E6F619D" w:rsidR="00B84125" w:rsidRPr="00521624" w:rsidRDefault="00B84125" w:rsidP="00B84125">
      <w:pPr>
        <w:rPr>
          <w:b/>
          <w:bCs/>
        </w:rPr>
      </w:pPr>
      <w:r w:rsidRPr="00521624">
        <w:rPr>
          <w:b/>
          <w:bCs/>
        </w:rPr>
        <w:t xml:space="preserve">Is high salt intake inducing obesity via production of cortisol? – A novel working hypothesis </w:t>
      </w:r>
      <w:r w:rsidR="001623B4">
        <w:rPr>
          <w:b/>
          <w:bCs/>
        </w:rPr>
        <w:t>and pilot study</w:t>
      </w:r>
    </w:p>
    <w:p w14:paraId="239F0EFA" w14:textId="2CFDCD61" w:rsidR="00B84125" w:rsidRDefault="00B84125" w:rsidP="00B84125">
      <w:r w:rsidRPr="00593D15">
        <w:t>Anthony Nowell</w:t>
      </w:r>
      <w:r>
        <w:t xml:space="preserve"> </w:t>
      </w:r>
      <w:r w:rsidRPr="00593D15">
        <w:rPr>
          <w:vertAlign w:val="superscript"/>
        </w:rPr>
        <w:t>1</w:t>
      </w:r>
      <w:r>
        <w:t xml:space="preserve">, </w:t>
      </w:r>
      <w:r w:rsidRPr="00593D15">
        <w:t>Susan J</w:t>
      </w:r>
      <w:r>
        <w:t>.</w:t>
      </w:r>
      <w:r w:rsidRPr="00593D15">
        <w:t xml:space="preserve"> Torres</w:t>
      </w:r>
      <w:r>
        <w:t xml:space="preserve"> </w:t>
      </w:r>
      <w:r w:rsidRPr="00593D15">
        <w:rPr>
          <w:vertAlign w:val="superscript"/>
        </w:rPr>
        <w:t>1</w:t>
      </w:r>
      <w:r>
        <w:t xml:space="preserve">, </w:t>
      </w:r>
      <w:r w:rsidRPr="00593D15">
        <w:t>Sarah J</w:t>
      </w:r>
      <w:r>
        <w:t>.</w:t>
      </w:r>
      <w:r w:rsidRPr="00593D15">
        <w:t xml:space="preserve"> Hall</w:t>
      </w:r>
      <w:r>
        <w:t xml:space="preserve"> </w:t>
      </w:r>
      <w:r w:rsidRPr="00593D15">
        <w:rPr>
          <w:vertAlign w:val="superscript"/>
        </w:rPr>
        <w:t>1</w:t>
      </w:r>
      <w:r w:rsidRPr="00593D15">
        <w:t>, Michelle A</w:t>
      </w:r>
      <w:r>
        <w:t>.</w:t>
      </w:r>
      <w:r w:rsidRPr="00593D15">
        <w:t xml:space="preserve"> Keske</w:t>
      </w:r>
      <w:r>
        <w:t xml:space="preserve"> </w:t>
      </w:r>
      <w:r w:rsidRPr="00593D15">
        <w:rPr>
          <w:vertAlign w:val="superscript"/>
        </w:rPr>
        <w:t>1</w:t>
      </w:r>
      <w:r w:rsidRPr="00593D15">
        <w:t>, David J</w:t>
      </w:r>
      <w:r>
        <w:t>.</w:t>
      </w:r>
      <w:r w:rsidRPr="00593D15">
        <w:t xml:space="preserve"> Torpy</w:t>
      </w:r>
      <w:r>
        <w:t xml:space="preserve"> </w:t>
      </w:r>
      <w:r w:rsidRPr="00593D15">
        <w:rPr>
          <w:vertAlign w:val="superscript"/>
        </w:rPr>
        <w:t>2</w:t>
      </w:r>
      <w:r>
        <w:t xml:space="preserve">, Lewan Parker </w:t>
      </w:r>
      <w:r w:rsidRPr="00593D15">
        <w:rPr>
          <w:vertAlign w:val="superscript"/>
        </w:rPr>
        <w:t>1</w:t>
      </w:r>
      <w:r>
        <w:t xml:space="preserve">, Andrew C. Betik </w:t>
      </w:r>
      <w:r w:rsidRPr="00593D15">
        <w:rPr>
          <w:vertAlign w:val="superscript"/>
        </w:rPr>
        <w:t>1</w:t>
      </w:r>
      <w:r>
        <w:t xml:space="preserve">, </w:t>
      </w:r>
      <w:r w:rsidRPr="00593D15">
        <w:t>and</w:t>
      </w:r>
      <w:r>
        <w:t xml:space="preserve"> </w:t>
      </w:r>
      <w:r w:rsidRPr="00593D15">
        <w:t>Anne I</w:t>
      </w:r>
      <w:r>
        <w:t>.</w:t>
      </w:r>
      <w:r w:rsidRPr="00593D15">
        <w:t xml:space="preserve"> Turner</w:t>
      </w:r>
      <w:r>
        <w:t xml:space="preserve"> </w:t>
      </w:r>
      <w:proofErr w:type="gramStart"/>
      <w:r w:rsidRPr="00593D15">
        <w:rPr>
          <w:vertAlign w:val="superscript"/>
        </w:rPr>
        <w:t>1</w:t>
      </w:r>
      <w:r w:rsidRPr="001F31D1">
        <w:rPr>
          <w:vertAlign w:val="superscript"/>
        </w:rPr>
        <w:t>,</w:t>
      </w:r>
      <w:r w:rsidRPr="00331633">
        <w:t>*</w:t>
      </w:r>
      <w:proofErr w:type="gramEnd"/>
    </w:p>
    <w:p w14:paraId="280E567A" w14:textId="77777777" w:rsidR="00B84125" w:rsidRPr="00D945EC" w:rsidRDefault="00B84125" w:rsidP="00B84125">
      <w:r w:rsidRPr="004A6A50">
        <w:rPr>
          <w:vertAlign w:val="superscript"/>
        </w:rPr>
        <w:t>1</w:t>
      </w:r>
      <w:r>
        <w:rPr>
          <w:vertAlign w:val="superscript"/>
        </w:rPr>
        <w:t xml:space="preserve"> </w:t>
      </w:r>
      <w:r w:rsidRPr="00EC60AB">
        <w:t>Institute for Physical Activity and Nutrition, Deakin University, Victoria, Australia</w:t>
      </w:r>
    </w:p>
    <w:p w14:paraId="49184F00" w14:textId="77777777" w:rsidR="00B84125" w:rsidRPr="00D945EC" w:rsidRDefault="00B84125" w:rsidP="00B84125">
      <w:r w:rsidRPr="00D945EC">
        <w:rPr>
          <w:vertAlign w:val="superscript"/>
        </w:rPr>
        <w:t>2</w:t>
      </w:r>
      <w:r>
        <w:rPr>
          <w:vertAlign w:val="superscript"/>
        </w:rPr>
        <w:t xml:space="preserve"> </w:t>
      </w:r>
      <w:r w:rsidRPr="001256E5">
        <w:t>Endocrine and Metabolic Unit, Royal Adelaide Hospital, South Australia, Australia</w:t>
      </w:r>
    </w:p>
    <w:p w14:paraId="449B942F" w14:textId="77777777" w:rsidR="00B84125" w:rsidRDefault="00B84125" w:rsidP="00B84125">
      <w:r w:rsidRPr="004B786D">
        <w:rPr>
          <w:b/>
        </w:rPr>
        <w:t>*</w:t>
      </w:r>
      <w:r>
        <w:t xml:space="preserve"> </w:t>
      </w:r>
      <w:r w:rsidRPr="00D945EC">
        <w:t xml:space="preserve">Correspondence: </w:t>
      </w:r>
      <w:hyperlink r:id="rId5" w:history="1">
        <w:r w:rsidRPr="00AF3084">
          <w:rPr>
            <w:rStyle w:val="Hyperlink"/>
          </w:rPr>
          <w:t>anne.turner@deakin.edu.au</w:t>
        </w:r>
      </w:hyperlink>
      <w:r>
        <w:t xml:space="preserve"> </w:t>
      </w:r>
    </w:p>
    <w:p w14:paraId="101D7269" w14:textId="77777777" w:rsidR="000A4E27" w:rsidRDefault="000A4E27">
      <w:pPr>
        <w:rPr>
          <w:b/>
          <w:bCs/>
        </w:rPr>
      </w:pPr>
    </w:p>
    <w:p w14:paraId="676F830C" w14:textId="64AE5C72" w:rsidR="000E516E" w:rsidRPr="000A4E27" w:rsidRDefault="00FD14B9">
      <w:pPr>
        <w:rPr>
          <w:b/>
          <w:bCs/>
        </w:rPr>
      </w:pPr>
      <w:r w:rsidRPr="000A4E27">
        <w:rPr>
          <w:b/>
          <w:bCs/>
        </w:rPr>
        <w:t>Supplementary Figures</w:t>
      </w:r>
    </w:p>
    <w:tbl>
      <w:tblPr>
        <w:tblStyle w:val="TableGrid"/>
        <w:tblW w:w="0" w:type="auto"/>
        <w:tblInd w:w="27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70"/>
      </w:tblGrid>
      <w:tr w:rsidR="00FD14B9" w:rsidRPr="00057825" w14:paraId="013885B9" w14:textId="77777777" w:rsidTr="000A4E27">
        <w:tc>
          <w:tcPr>
            <w:tcW w:w="7070" w:type="dxa"/>
          </w:tcPr>
          <w:p w14:paraId="10C24B1C" w14:textId="77777777" w:rsidR="00FD14B9" w:rsidRPr="00057825" w:rsidRDefault="00FD14B9" w:rsidP="00FD14B9">
            <w:pPr>
              <w:rPr>
                <w:b/>
              </w:rPr>
            </w:pPr>
            <w:r w:rsidRPr="00057825">
              <w:rPr>
                <w:b/>
              </w:rPr>
              <w:t>a)</w:t>
            </w:r>
          </w:p>
          <w:p w14:paraId="08C824CD" w14:textId="08F4B917" w:rsidR="00FD14B9" w:rsidRPr="00057825" w:rsidRDefault="000565C6" w:rsidP="00FD14B9">
            <w:pPr>
              <w:rPr>
                <w:b/>
              </w:rPr>
            </w:pPr>
            <w:r>
              <w:rPr>
                <w:b/>
                <w:noProof/>
              </w:rPr>
              <w:drawing>
                <wp:inline distT="0" distB="0" distL="0" distR="0" wp14:anchorId="7DE552E6" wp14:editId="2F6D6F5D">
                  <wp:extent cx="4352400" cy="2160000"/>
                  <wp:effectExtent l="0" t="0" r="0" b="0"/>
                  <wp:docPr id="1029166119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2400" cy="21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D14B9" w:rsidRPr="00057825" w14:paraId="577ABE7F" w14:textId="77777777" w:rsidTr="000A4E27">
        <w:tc>
          <w:tcPr>
            <w:tcW w:w="7070" w:type="dxa"/>
          </w:tcPr>
          <w:p w14:paraId="706EB4FD" w14:textId="77777777" w:rsidR="00FD14B9" w:rsidRPr="00057825" w:rsidRDefault="00FD14B9" w:rsidP="00FD14B9">
            <w:pPr>
              <w:rPr>
                <w:b/>
              </w:rPr>
            </w:pPr>
            <w:r w:rsidRPr="00057825">
              <w:rPr>
                <w:b/>
              </w:rPr>
              <w:t>b)</w:t>
            </w:r>
          </w:p>
          <w:p w14:paraId="6222433F" w14:textId="1FDFD37D" w:rsidR="00FD14B9" w:rsidRPr="00057825" w:rsidRDefault="000565C6" w:rsidP="00FD14B9">
            <w:pPr>
              <w:rPr>
                <w:b/>
              </w:rPr>
            </w:pPr>
            <w:r>
              <w:rPr>
                <w:b/>
                <w:noProof/>
              </w:rPr>
              <w:drawing>
                <wp:inline distT="0" distB="0" distL="0" distR="0" wp14:anchorId="13834152" wp14:editId="68C113F0">
                  <wp:extent cx="4352400" cy="2160000"/>
                  <wp:effectExtent l="0" t="0" r="0" b="0"/>
                  <wp:docPr id="499589897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2400" cy="21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3C6AC00" w14:textId="48E404DD" w:rsidR="00FD14B9" w:rsidRDefault="00FD14B9" w:rsidP="00FD14B9">
      <w:pPr>
        <w:rPr>
          <w:bCs/>
        </w:rPr>
      </w:pPr>
    </w:p>
    <w:p w14:paraId="1AEAFC95" w14:textId="687A03C0" w:rsidR="00FD14B9" w:rsidRDefault="00FD14B9" w:rsidP="00FD14B9">
      <w:r>
        <w:rPr>
          <w:b/>
        </w:rPr>
        <w:t xml:space="preserve">Supplementary </w:t>
      </w:r>
      <w:r w:rsidRPr="00057825">
        <w:rPr>
          <w:b/>
        </w:rPr>
        <w:t>Fig</w:t>
      </w:r>
      <w:r w:rsidR="00E169B8">
        <w:rPr>
          <w:b/>
        </w:rPr>
        <w:t xml:space="preserve"> </w:t>
      </w:r>
      <w:r>
        <w:rPr>
          <w:b/>
        </w:rPr>
        <w:t>1</w:t>
      </w:r>
      <w:r w:rsidRPr="00057825">
        <w:rPr>
          <w:b/>
        </w:rPr>
        <w:t xml:space="preserve"> </w:t>
      </w:r>
      <w:r>
        <w:t>H</w:t>
      </w:r>
      <w:r w:rsidR="00C2175B">
        <w:t>R</w:t>
      </w:r>
      <w:r>
        <w:t xml:space="preserve"> </w:t>
      </w:r>
      <w:r w:rsidRPr="00057825">
        <w:t>in participants (n = 8) who consumed high and low salt test meals in a crossover design. Log</w:t>
      </w:r>
      <w:r w:rsidRPr="001911E9">
        <w:rPr>
          <w:vertAlign w:val="subscript"/>
        </w:rPr>
        <w:t>10</w:t>
      </w:r>
      <w:r w:rsidRPr="00057825">
        <w:t xml:space="preserve"> </w:t>
      </w:r>
      <w:r w:rsidR="00C2175B">
        <w:t>HR</w:t>
      </w:r>
      <w:r>
        <w:t xml:space="preserve"> </w:t>
      </w:r>
      <w:r w:rsidRPr="00057825">
        <w:t xml:space="preserve">data are shown in </w:t>
      </w:r>
      <w:r>
        <w:t>1</w:t>
      </w:r>
      <w:r w:rsidRPr="00057825">
        <w:t>a (</w:t>
      </w:r>
      <w:r w:rsidRPr="00BD58C0">
        <w:t xml:space="preserve">treatment*time, </w:t>
      </w:r>
      <w:proofErr w:type="gramStart"/>
      <w:r w:rsidRPr="00BD58C0">
        <w:t>F</w:t>
      </w:r>
      <w:r>
        <w:t>[</w:t>
      </w:r>
      <w:proofErr w:type="gramEnd"/>
      <w:r w:rsidRPr="00BD58C0">
        <w:t>12</w:t>
      </w:r>
      <w:r>
        <w:t>, 48]</w:t>
      </w:r>
      <w:r w:rsidRPr="00BD58C0">
        <w:t xml:space="preserve"> = </w:t>
      </w:r>
      <w:r>
        <w:t>0.619</w:t>
      </w:r>
      <w:r w:rsidRPr="00BD58C0">
        <w:t>, p = 0.</w:t>
      </w:r>
      <w:r>
        <w:t xml:space="preserve">816, </w:t>
      </w:r>
      <w:r w:rsidRPr="007443C6">
        <w:t>partial η</w:t>
      </w:r>
      <w:r w:rsidRPr="00C66BF0">
        <w:rPr>
          <w:vertAlign w:val="superscript"/>
        </w:rPr>
        <w:t>2</w:t>
      </w:r>
      <w:r w:rsidRPr="007443C6">
        <w:t xml:space="preserve"> =</w:t>
      </w:r>
      <w:r>
        <w:t xml:space="preserve"> 0.134</w:t>
      </w:r>
      <w:r w:rsidRPr="00057825">
        <w:t xml:space="preserve">). For illustrative purposes, </w:t>
      </w:r>
      <w:r>
        <w:t>1</w:t>
      </w:r>
      <w:r w:rsidRPr="00057825">
        <w:t>b shows data as a proportion of pre-treatment. The timing of the test meals is indicated by the arrow. Data are mean (±SEM)</w:t>
      </w:r>
    </w:p>
    <w:p w14:paraId="69A8B760" w14:textId="088FCB33" w:rsidR="00FD14B9" w:rsidRDefault="00FD14B9"/>
    <w:p w14:paraId="0F731788" w14:textId="596819F3" w:rsidR="00FD14B9" w:rsidRDefault="00FD14B9">
      <w:r>
        <w:br w:type="page"/>
      </w:r>
    </w:p>
    <w:p w14:paraId="51E685A7" w14:textId="77777777" w:rsidR="00FD14B9" w:rsidRDefault="00FD14B9" w:rsidP="00FD14B9"/>
    <w:p w14:paraId="13A241D8" w14:textId="77777777" w:rsidR="00FD14B9" w:rsidRPr="00057825" w:rsidRDefault="00FD14B9" w:rsidP="00FD14B9"/>
    <w:tbl>
      <w:tblPr>
        <w:tblStyle w:val="TableGrid"/>
        <w:tblW w:w="0" w:type="auto"/>
        <w:tblInd w:w="42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07"/>
      </w:tblGrid>
      <w:tr w:rsidR="00FD14B9" w:rsidRPr="00057825" w14:paraId="24280F58" w14:textId="77777777" w:rsidTr="00FD14B9">
        <w:tc>
          <w:tcPr>
            <w:tcW w:w="5751" w:type="dxa"/>
          </w:tcPr>
          <w:p w14:paraId="52C4BDB4" w14:textId="77777777" w:rsidR="00FD14B9" w:rsidRPr="00057825" w:rsidRDefault="00FD14B9" w:rsidP="00FD14B9">
            <w:pPr>
              <w:rPr>
                <w:b/>
              </w:rPr>
            </w:pPr>
            <w:r w:rsidRPr="00057825">
              <w:rPr>
                <w:b/>
              </w:rPr>
              <w:t>a)</w:t>
            </w:r>
          </w:p>
          <w:p w14:paraId="60AE921B" w14:textId="13784A87" w:rsidR="00FD14B9" w:rsidRPr="00057825" w:rsidRDefault="004F4D16" w:rsidP="00FD14B9">
            <w:pPr>
              <w:rPr>
                <w:b/>
              </w:rPr>
            </w:pPr>
            <w:r>
              <w:rPr>
                <w:b/>
                <w:noProof/>
              </w:rPr>
              <w:drawing>
                <wp:inline distT="0" distB="0" distL="0" distR="0" wp14:anchorId="596CB971" wp14:editId="08CFD0F9">
                  <wp:extent cx="4122000" cy="2160000"/>
                  <wp:effectExtent l="0" t="0" r="0" b="0"/>
                  <wp:docPr id="1673745850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22000" cy="21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D14B9" w:rsidRPr="00057825" w14:paraId="7F191F9C" w14:textId="77777777" w:rsidTr="00FD14B9">
        <w:tc>
          <w:tcPr>
            <w:tcW w:w="5751" w:type="dxa"/>
          </w:tcPr>
          <w:p w14:paraId="2FE16E46" w14:textId="77777777" w:rsidR="00FD14B9" w:rsidRPr="00057825" w:rsidRDefault="00FD14B9" w:rsidP="00FD14B9">
            <w:pPr>
              <w:rPr>
                <w:b/>
              </w:rPr>
            </w:pPr>
            <w:r w:rsidRPr="00057825">
              <w:rPr>
                <w:b/>
              </w:rPr>
              <w:t>b)</w:t>
            </w:r>
          </w:p>
          <w:p w14:paraId="76503BF5" w14:textId="124E4656" w:rsidR="00FD14B9" w:rsidRPr="00057825" w:rsidRDefault="004F4D16" w:rsidP="00FD14B9">
            <w:pPr>
              <w:rPr>
                <w:b/>
              </w:rPr>
            </w:pPr>
            <w:r>
              <w:rPr>
                <w:b/>
                <w:noProof/>
              </w:rPr>
              <w:drawing>
                <wp:inline distT="0" distB="0" distL="0" distR="0" wp14:anchorId="0A8D176B" wp14:editId="5FED1773">
                  <wp:extent cx="4111200" cy="2160000"/>
                  <wp:effectExtent l="0" t="0" r="3810" b="0"/>
                  <wp:docPr id="1937015761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11200" cy="21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D131217" w14:textId="77777777" w:rsidR="004F4D16" w:rsidRPr="00FD14B9" w:rsidRDefault="004F4D16" w:rsidP="00FD14B9">
      <w:pPr>
        <w:rPr>
          <w:bCs/>
        </w:rPr>
      </w:pPr>
    </w:p>
    <w:p w14:paraId="01DE9C63" w14:textId="42487918" w:rsidR="00FD14B9" w:rsidRDefault="00FD14B9" w:rsidP="00FD14B9">
      <w:r>
        <w:rPr>
          <w:b/>
        </w:rPr>
        <w:t xml:space="preserve">Supplementary </w:t>
      </w:r>
      <w:r w:rsidRPr="00057825">
        <w:rPr>
          <w:b/>
        </w:rPr>
        <w:t>Fig</w:t>
      </w:r>
      <w:r w:rsidR="00E169B8">
        <w:rPr>
          <w:b/>
        </w:rPr>
        <w:t xml:space="preserve"> </w:t>
      </w:r>
      <w:r w:rsidRPr="00057825">
        <w:rPr>
          <w:b/>
        </w:rPr>
        <w:t xml:space="preserve">2 </w:t>
      </w:r>
      <w:r>
        <w:t xml:space="preserve">SBP </w:t>
      </w:r>
      <w:r w:rsidRPr="00057825">
        <w:t xml:space="preserve">in participants (n = 8) who consumed high and low salt test meals in a crossover design. </w:t>
      </w:r>
      <w:r>
        <w:t xml:space="preserve">Raw SBP </w:t>
      </w:r>
      <w:r w:rsidRPr="00057825">
        <w:t>data are shown in 2a (</w:t>
      </w:r>
      <w:r w:rsidRPr="00BD58C0">
        <w:t xml:space="preserve">treatment*time, </w:t>
      </w:r>
      <w:proofErr w:type="gramStart"/>
      <w:r w:rsidRPr="00BD58C0">
        <w:t>F</w:t>
      </w:r>
      <w:r>
        <w:t>[</w:t>
      </w:r>
      <w:proofErr w:type="gramEnd"/>
      <w:r w:rsidRPr="00BD58C0">
        <w:t>12</w:t>
      </w:r>
      <w:r>
        <w:t>, 48]</w:t>
      </w:r>
      <w:r w:rsidRPr="00BD58C0">
        <w:t xml:space="preserve"> = </w:t>
      </w:r>
      <w:r>
        <w:t>0.800</w:t>
      </w:r>
      <w:r w:rsidRPr="00BD58C0">
        <w:t>, p = 0.</w:t>
      </w:r>
      <w:r>
        <w:t xml:space="preserve">649, </w:t>
      </w:r>
      <w:r w:rsidRPr="007443C6">
        <w:t>partial η</w:t>
      </w:r>
      <w:r w:rsidRPr="00C66BF0">
        <w:rPr>
          <w:vertAlign w:val="superscript"/>
        </w:rPr>
        <w:t>2</w:t>
      </w:r>
      <w:r w:rsidRPr="007443C6">
        <w:t xml:space="preserve"> =</w:t>
      </w:r>
      <w:r>
        <w:t xml:space="preserve"> 0.167</w:t>
      </w:r>
      <w:r w:rsidRPr="00057825">
        <w:t>). For illustrative purposes, 2b shows data as a proportion of pre-treatment. The timing of the test meals is indicated by the arrow. Data are mean (±SEM)</w:t>
      </w:r>
    </w:p>
    <w:p w14:paraId="29F3F5A7" w14:textId="0F23E21C" w:rsidR="00FD14B9" w:rsidRDefault="00FD14B9"/>
    <w:p w14:paraId="75F7B7FE" w14:textId="3B5A9299" w:rsidR="00FD14B9" w:rsidRDefault="00FD14B9"/>
    <w:p w14:paraId="1CB6C3C9" w14:textId="4C61C1C7" w:rsidR="00FD14B9" w:rsidRDefault="00FD14B9">
      <w:r>
        <w:br w:type="page"/>
      </w:r>
    </w:p>
    <w:p w14:paraId="34C02DDF" w14:textId="77777777" w:rsidR="00FD14B9" w:rsidRDefault="00FD14B9" w:rsidP="00FD14B9"/>
    <w:p w14:paraId="4BACA079" w14:textId="77777777" w:rsidR="00FD14B9" w:rsidRPr="00057825" w:rsidRDefault="00FD14B9" w:rsidP="00FD14B9"/>
    <w:tbl>
      <w:tblPr>
        <w:tblStyle w:val="TableGrid"/>
        <w:tblW w:w="0" w:type="auto"/>
        <w:tblInd w:w="42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76"/>
      </w:tblGrid>
      <w:tr w:rsidR="00FD14B9" w:rsidRPr="00057825" w14:paraId="71FB97F4" w14:textId="77777777" w:rsidTr="00FD14B9">
        <w:tc>
          <w:tcPr>
            <w:tcW w:w="6403" w:type="dxa"/>
          </w:tcPr>
          <w:p w14:paraId="38952157" w14:textId="77777777" w:rsidR="00FD14B9" w:rsidRPr="00057825" w:rsidRDefault="00FD14B9" w:rsidP="00FD14B9">
            <w:pPr>
              <w:rPr>
                <w:b/>
              </w:rPr>
            </w:pPr>
            <w:r w:rsidRPr="00057825">
              <w:rPr>
                <w:b/>
              </w:rPr>
              <w:t>a)</w:t>
            </w:r>
          </w:p>
          <w:p w14:paraId="4C2CE936" w14:textId="0EE9DDE3" w:rsidR="00FD14B9" w:rsidRPr="00057825" w:rsidRDefault="004F4D16" w:rsidP="00FD14B9">
            <w:pPr>
              <w:rPr>
                <w:b/>
              </w:rPr>
            </w:pPr>
            <w:r>
              <w:rPr>
                <w:b/>
                <w:noProof/>
              </w:rPr>
              <w:drawing>
                <wp:inline distT="0" distB="0" distL="0" distR="0" wp14:anchorId="1DAC65E3" wp14:editId="3CF20C41">
                  <wp:extent cx="4222800" cy="2160000"/>
                  <wp:effectExtent l="0" t="0" r="6350" b="0"/>
                  <wp:docPr id="1975120697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22800" cy="21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D14B9" w:rsidRPr="00057825" w14:paraId="5E0D97AE" w14:textId="77777777" w:rsidTr="00FD14B9">
        <w:tc>
          <w:tcPr>
            <w:tcW w:w="6403" w:type="dxa"/>
          </w:tcPr>
          <w:p w14:paraId="5C015596" w14:textId="77777777" w:rsidR="00FD14B9" w:rsidRPr="00057825" w:rsidRDefault="00FD14B9" w:rsidP="00FD14B9">
            <w:pPr>
              <w:rPr>
                <w:b/>
              </w:rPr>
            </w:pPr>
            <w:r w:rsidRPr="00057825">
              <w:rPr>
                <w:b/>
              </w:rPr>
              <w:t>b)</w:t>
            </w:r>
          </w:p>
          <w:p w14:paraId="3A3D55B3" w14:textId="210F9D52" w:rsidR="00FD14B9" w:rsidRPr="00057825" w:rsidRDefault="004F4D16" w:rsidP="00FD14B9">
            <w:pPr>
              <w:rPr>
                <w:b/>
              </w:rPr>
            </w:pPr>
            <w:r>
              <w:rPr>
                <w:b/>
                <w:noProof/>
              </w:rPr>
              <w:drawing>
                <wp:inline distT="0" distB="0" distL="0" distR="0" wp14:anchorId="1C49D6ED" wp14:editId="6F130CEE">
                  <wp:extent cx="4215600" cy="2160000"/>
                  <wp:effectExtent l="0" t="0" r="0" b="0"/>
                  <wp:docPr id="1461866087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15600" cy="21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5EA6080" w14:textId="5FAA0493" w:rsidR="00FD14B9" w:rsidRDefault="00FD14B9" w:rsidP="00FD14B9">
      <w:pPr>
        <w:rPr>
          <w:bCs/>
        </w:rPr>
      </w:pPr>
    </w:p>
    <w:p w14:paraId="4A80DE61" w14:textId="4B736C77" w:rsidR="00FD14B9" w:rsidRDefault="00FD14B9" w:rsidP="00FD14B9">
      <w:r>
        <w:rPr>
          <w:b/>
        </w:rPr>
        <w:t xml:space="preserve">Supplementary </w:t>
      </w:r>
      <w:r w:rsidRPr="00057825">
        <w:rPr>
          <w:b/>
        </w:rPr>
        <w:t>Fig</w:t>
      </w:r>
      <w:r w:rsidR="00E169B8">
        <w:rPr>
          <w:b/>
        </w:rPr>
        <w:t xml:space="preserve"> </w:t>
      </w:r>
      <w:r>
        <w:rPr>
          <w:b/>
        </w:rPr>
        <w:t>3</w:t>
      </w:r>
      <w:r w:rsidRPr="00057825">
        <w:rPr>
          <w:b/>
        </w:rPr>
        <w:t xml:space="preserve"> </w:t>
      </w:r>
      <w:r>
        <w:t>DBP</w:t>
      </w:r>
      <w:r w:rsidRPr="00057825">
        <w:t xml:space="preserve"> in participants (n = 8) who consumed high and low salt test meals in a crossover design. Log</w:t>
      </w:r>
      <w:r w:rsidRPr="001911E9">
        <w:rPr>
          <w:vertAlign w:val="subscript"/>
        </w:rPr>
        <w:t>10</w:t>
      </w:r>
      <w:r w:rsidRPr="00057825">
        <w:t xml:space="preserve"> </w:t>
      </w:r>
      <w:r>
        <w:t>DBP</w:t>
      </w:r>
      <w:r w:rsidRPr="00057825">
        <w:t xml:space="preserve"> data are shown in </w:t>
      </w:r>
      <w:r>
        <w:t>3</w:t>
      </w:r>
      <w:r w:rsidRPr="00057825">
        <w:t>a (</w:t>
      </w:r>
      <w:r w:rsidRPr="00BD58C0">
        <w:t xml:space="preserve">treatment*time, </w:t>
      </w:r>
      <w:proofErr w:type="gramStart"/>
      <w:r w:rsidRPr="00BD58C0">
        <w:t>F</w:t>
      </w:r>
      <w:r>
        <w:t>[</w:t>
      </w:r>
      <w:proofErr w:type="gramEnd"/>
      <w:r w:rsidRPr="00BD58C0">
        <w:t>12</w:t>
      </w:r>
      <w:r>
        <w:t>, 48]</w:t>
      </w:r>
      <w:r w:rsidRPr="00BD58C0">
        <w:t xml:space="preserve"> = </w:t>
      </w:r>
      <w:r>
        <w:t>0.451</w:t>
      </w:r>
      <w:r w:rsidRPr="00BD58C0">
        <w:t>, p = 0.</w:t>
      </w:r>
      <w:r>
        <w:t xml:space="preserve">933, </w:t>
      </w:r>
      <w:r w:rsidRPr="007443C6">
        <w:t>partial η</w:t>
      </w:r>
      <w:r w:rsidRPr="00C66BF0">
        <w:rPr>
          <w:vertAlign w:val="superscript"/>
        </w:rPr>
        <w:t>2</w:t>
      </w:r>
      <w:r w:rsidRPr="007443C6">
        <w:t xml:space="preserve"> =</w:t>
      </w:r>
      <w:r>
        <w:t xml:space="preserve"> 0.101</w:t>
      </w:r>
      <w:r w:rsidRPr="00057825">
        <w:t xml:space="preserve">). For illustrative purposes, </w:t>
      </w:r>
      <w:r>
        <w:t>3</w:t>
      </w:r>
      <w:r w:rsidRPr="00057825">
        <w:t>b shows data as a proportion of pre-treatment. The timing of the test meals is indicated by the arrow. Data are mean (±SEM)</w:t>
      </w:r>
    </w:p>
    <w:p w14:paraId="4F082D87" w14:textId="07C7674B" w:rsidR="00FD14B9" w:rsidRDefault="00FD14B9"/>
    <w:p w14:paraId="5DD17DB6" w14:textId="48D09159" w:rsidR="00FD14B9" w:rsidRDefault="00FD14B9"/>
    <w:p w14:paraId="0464E232" w14:textId="712CEB0B" w:rsidR="00FD14B9" w:rsidRDefault="00FD14B9">
      <w:r>
        <w:br w:type="page"/>
      </w:r>
    </w:p>
    <w:p w14:paraId="1C87FEA9" w14:textId="77777777" w:rsidR="00FD14B9" w:rsidRDefault="00FD14B9" w:rsidP="00FD14B9"/>
    <w:p w14:paraId="2841594F" w14:textId="77777777" w:rsidR="00FD14B9" w:rsidRPr="00057825" w:rsidRDefault="00FD14B9" w:rsidP="00FD14B9"/>
    <w:tbl>
      <w:tblPr>
        <w:tblStyle w:val="TableGrid"/>
        <w:tblW w:w="0" w:type="auto"/>
        <w:tblInd w:w="56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8"/>
      </w:tblGrid>
      <w:tr w:rsidR="00FD14B9" w:rsidRPr="00057825" w14:paraId="16CAF5B1" w14:textId="77777777" w:rsidTr="00FD14B9">
        <w:tc>
          <w:tcPr>
            <w:tcW w:w="5858" w:type="dxa"/>
          </w:tcPr>
          <w:p w14:paraId="6E0C0337" w14:textId="77777777" w:rsidR="00FD14B9" w:rsidRPr="00057825" w:rsidRDefault="00FD14B9" w:rsidP="00FD14B9">
            <w:pPr>
              <w:rPr>
                <w:b/>
              </w:rPr>
            </w:pPr>
            <w:r w:rsidRPr="00057825">
              <w:rPr>
                <w:b/>
              </w:rPr>
              <w:t>a)</w:t>
            </w:r>
          </w:p>
          <w:p w14:paraId="5DE434D0" w14:textId="709B262A" w:rsidR="00FD14B9" w:rsidRPr="00057825" w:rsidRDefault="000565C6" w:rsidP="00FD14B9">
            <w:pPr>
              <w:rPr>
                <w:b/>
              </w:rPr>
            </w:pPr>
            <w:r>
              <w:rPr>
                <w:b/>
                <w:noProof/>
              </w:rPr>
              <w:drawing>
                <wp:inline distT="0" distB="0" distL="0" distR="0" wp14:anchorId="5326D8FB" wp14:editId="0B141438">
                  <wp:extent cx="4154400" cy="2160000"/>
                  <wp:effectExtent l="0" t="0" r="0" b="0"/>
                  <wp:docPr id="152160711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54400" cy="21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D14B9" w:rsidRPr="00057825" w14:paraId="1F44A3DF" w14:textId="77777777" w:rsidTr="00FD14B9">
        <w:tc>
          <w:tcPr>
            <w:tcW w:w="5858" w:type="dxa"/>
          </w:tcPr>
          <w:p w14:paraId="034050E2" w14:textId="77777777" w:rsidR="00FD14B9" w:rsidRPr="00057825" w:rsidRDefault="00FD14B9" w:rsidP="00FD14B9">
            <w:pPr>
              <w:rPr>
                <w:b/>
              </w:rPr>
            </w:pPr>
            <w:r w:rsidRPr="00057825">
              <w:rPr>
                <w:b/>
              </w:rPr>
              <w:t>b)</w:t>
            </w:r>
          </w:p>
          <w:p w14:paraId="556BAFD0" w14:textId="30036698" w:rsidR="00FD14B9" w:rsidRPr="00057825" w:rsidRDefault="000565C6" w:rsidP="00FD14B9">
            <w:pPr>
              <w:rPr>
                <w:b/>
              </w:rPr>
            </w:pPr>
            <w:r>
              <w:rPr>
                <w:b/>
                <w:noProof/>
              </w:rPr>
              <w:drawing>
                <wp:inline distT="0" distB="0" distL="0" distR="0" wp14:anchorId="694FE0E9" wp14:editId="0F052DF4">
                  <wp:extent cx="4154400" cy="2160000"/>
                  <wp:effectExtent l="0" t="0" r="0" b="0"/>
                  <wp:docPr id="169888308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54400" cy="21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09A8B48" w14:textId="42E66E32" w:rsidR="00FD14B9" w:rsidRDefault="00FD14B9" w:rsidP="00FD14B9">
      <w:pPr>
        <w:rPr>
          <w:bCs/>
        </w:rPr>
      </w:pPr>
    </w:p>
    <w:p w14:paraId="274F5C4F" w14:textId="373F5A6A" w:rsidR="00FD14B9" w:rsidRDefault="00FD14B9" w:rsidP="00FD14B9">
      <w:r>
        <w:rPr>
          <w:b/>
        </w:rPr>
        <w:t xml:space="preserve">Supplementary </w:t>
      </w:r>
      <w:r w:rsidRPr="00057825">
        <w:rPr>
          <w:b/>
        </w:rPr>
        <w:t>Fig</w:t>
      </w:r>
      <w:r w:rsidR="00E169B8">
        <w:rPr>
          <w:b/>
        </w:rPr>
        <w:t xml:space="preserve"> </w:t>
      </w:r>
      <w:r>
        <w:rPr>
          <w:b/>
        </w:rPr>
        <w:t>4</w:t>
      </w:r>
      <w:r w:rsidRPr="00057825">
        <w:rPr>
          <w:b/>
        </w:rPr>
        <w:t xml:space="preserve"> </w:t>
      </w:r>
      <w:r>
        <w:t xml:space="preserve">Blood glucose </w:t>
      </w:r>
      <w:r w:rsidRPr="00057825">
        <w:t xml:space="preserve">in participants (n = 8) who consumed high and low salt test meals in a crossover design. </w:t>
      </w:r>
      <w:r>
        <w:t xml:space="preserve">Blood glucose </w:t>
      </w:r>
      <w:r w:rsidRPr="00057825">
        <w:t xml:space="preserve">data are shown in </w:t>
      </w:r>
      <w:r>
        <w:t>4a</w:t>
      </w:r>
      <w:r w:rsidRPr="00057825">
        <w:t xml:space="preserve"> (</w:t>
      </w:r>
      <w:r w:rsidRPr="006B4177">
        <w:t xml:space="preserve">treatment*time, </w:t>
      </w:r>
      <w:proofErr w:type="gramStart"/>
      <w:r w:rsidRPr="006B4177">
        <w:t>F</w:t>
      </w:r>
      <w:r>
        <w:t>[</w:t>
      </w:r>
      <w:proofErr w:type="gramEnd"/>
      <w:r w:rsidRPr="006B4177">
        <w:t>12</w:t>
      </w:r>
      <w:r>
        <w:t>, 48]</w:t>
      </w:r>
      <w:r w:rsidRPr="006B4177">
        <w:t xml:space="preserve"> = 1.092, p = 0.388</w:t>
      </w:r>
      <w:r>
        <w:t xml:space="preserve">, </w:t>
      </w:r>
      <w:r w:rsidRPr="007443C6">
        <w:t>partial η</w:t>
      </w:r>
      <w:r w:rsidRPr="00C66BF0">
        <w:rPr>
          <w:vertAlign w:val="superscript"/>
        </w:rPr>
        <w:t>2</w:t>
      </w:r>
      <w:r w:rsidRPr="007443C6">
        <w:t xml:space="preserve"> =</w:t>
      </w:r>
      <w:r>
        <w:t xml:space="preserve"> 0.214</w:t>
      </w:r>
      <w:r w:rsidRPr="00057825">
        <w:t xml:space="preserve">). For illustrative purposes, </w:t>
      </w:r>
      <w:r>
        <w:t>4b</w:t>
      </w:r>
      <w:r w:rsidRPr="00057825">
        <w:t xml:space="preserve"> shows data as a proportion of pre-treatment. The timing of the test meals is indicated by the arrow. Data are mean (±SEM)</w:t>
      </w:r>
    </w:p>
    <w:p w14:paraId="4DD7586D" w14:textId="77777777" w:rsidR="00FD14B9" w:rsidRDefault="00FD14B9"/>
    <w:sectPr w:rsidR="00FD14B9" w:rsidSect="00656356">
      <w:pgSz w:w="11906" w:h="16838"/>
      <w:pgMar w:top="993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0C4623"/>
    <w:multiLevelType w:val="hybridMultilevel"/>
    <w:tmpl w:val="E2AA3868"/>
    <w:lvl w:ilvl="0" w:tplc="4AECC4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7DEBC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DB4A6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CC0E6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A5420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94811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BA827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8BAC2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11828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561148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4BC"/>
    <w:rsid w:val="000565C6"/>
    <w:rsid w:val="000A4E27"/>
    <w:rsid w:val="000E516E"/>
    <w:rsid w:val="00155772"/>
    <w:rsid w:val="001623B4"/>
    <w:rsid w:val="0030694A"/>
    <w:rsid w:val="003F1502"/>
    <w:rsid w:val="004644BC"/>
    <w:rsid w:val="004F4D16"/>
    <w:rsid w:val="005F355E"/>
    <w:rsid w:val="00656356"/>
    <w:rsid w:val="00707CC4"/>
    <w:rsid w:val="00845F88"/>
    <w:rsid w:val="00B84125"/>
    <w:rsid w:val="00C2175B"/>
    <w:rsid w:val="00D629CF"/>
    <w:rsid w:val="00E169B8"/>
    <w:rsid w:val="00FD1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921AE"/>
  <w15:chartTrackingRefBased/>
  <w15:docId w15:val="{CF67B2D6-5156-4EEE-82DE-1EA652FAF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14B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Char"/>
    <w:qFormat/>
    <w:rsid w:val="00FD14B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51figurecaption">
    <w:name w:val="MDPI_5.1_figure_caption"/>
    <w:qFormat/>
    <w:rsid w:val="00FD14B9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FD14B9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22heading2">
    <w:name w:val="MDPI_2.2_heading2"/>
    <w:qFormat/>
    <w:rsid w:val="00FD14B9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FD14B9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CommentReference">
    <w:name w:val="annotation reference"/>
    <w:rsid w:val="00B84125"/>
    <w:rPr>
      <w:sz w:val="21"/>
      <w:szCs w:val="21"/>
    </w:rPr>
  </w:style>
  <w:style w:type="paragraph" w:styleId="CommentText">
    <w:name w:val="annotation text"/>
    <w:basedOn w:val="Normal"/>
    <w:link w:val="CommentTextChar"/>
    <w:rsid w:val="00B84125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rsid w:val="00B84125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B8412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anne.turner@deakin.edu.au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4</Pages>
  <Words>315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Turner</dc:creator>
  <cp:keywords/>
  <dc:description/>
  <cp:lastModifiedBy>Anne Turner</cp:lastModifiedBy>
  <cp:revision>11</cp:revision>
  <dcterms:created xsi:type="dcterms:W3CDTF">2023-03-28T01:35:00Z</dcterms:created>
  <dcterms:modified xsi:type="dcterms:W3CDTF">2023-12-15T08:59:00Z</dcterms:modified>
</cp:coreProperties>
</file>